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7AA8D" w14:textId="417E9454" w:rsidR="00AF7DC7" w:rsidRDefault="00AF7DC7" w:rsidP="00887897">
      <w:pPr>
        <w:spacing w:line="360" w:lineRule="auto"/>
        <w:rPr>
          <w:b/>
          <w:bCs/>
        </w:rPr>
      </w:pPr>
      <w:r>
        <w:rPr>
          <w:b/>
          <w:bCs/>
        </w:rPr>
        <w:t xml:space="preserve">Utilisation of </w:t>
      </w:r>
      <w:r w:rsidR="003625E9">
        <w:rPr>
          <w:b/>
          <w:bCs/>
        </w:rPr>
        <w:t xml:space="preserve">a </w:t>
      </w:r>
      <w:r>
        <w:rPr>
          <w:b/>
          <w:bCs/>
        </w:rPr>
        <w:t xml:space="preserve">mitochondrial intergenic region </w:t>
      </w:r>
      <w:r w:rsidRPr="000E7FD8">
        <w:rPr>
          <w:b/>
          <w:bCs/>
        </w:rPr>
        <w:t>for species differentiation of fruit flies (Diptera: Tephritidae) in South Africa</w:t>
      </w:r>
    </w:p>
    <w:p w14:paraId="3576C827" w14:textId="11FC12E5" w:rsidR="00AF7DC7" w:rsidRDefault="00AF7DC7" w:rsidP="00887897">
      <w:pPr>
        <w:spacing w:line="360" w:lineRule="auto"/>
        <w:jc w:val="both"/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</w:pPr>
      <w:r w:rsidRPr="007C2DDC">
        <w:rPr>
          <w:b/>
          <w:bCs/>
        </w:rPr>
        <w:t>Kelsey J Andrews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r w:rsidRPr="007C2DDC">
        <w:rPr>
          <w:b/>
          <w:bCs/>
        </w:rPr>
        <w:t>Rachelle Bester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,2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r w:rsidRPr="007C2DDC">
        <w:rPr>
          <w:b/>
          <w:bCs/>
        </w:rPr>
        <w:t>Aruna Manrakhan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3,4</w:t>
      </w:r>
      <w:r w:rsidRPr="007C2DDC">
        <w:rPr>
          <w:rFonts w:ascii="NimbusSanL-Bold" w:hAnsi="NimbusSanL-Bold" w:cs="NimbusSanL-Bold"/>
          <w:b/>
          <w:bCs/>
          <w:sz w:val="24"/>
          <w:szCs w:val="24"/>
          <w:lang w:eastAsia="en-ZA"/>
        </w:rPr>
        <w:t xml:space="preserve">, </w:t>
      </w:r>
      <w:r w:rsidRPr="007C2DDC">
        <w:rPr>
          <w:b/>
          <w:bCs/>
        </w:rPr>
        <w:t>and Hans J Maree</w:t>
      </w:r>
      <w:r w:rsidRPr="007C2DDC">
        <w:rPr>
          <w:rFonts w:ascii="NimbusSanL-Bold" w:hAnsi="NimbusSanL-Bold" w:cs="NimbusSanL-Bold"/>
          <w:b/>
          <w:bCs/>
          <w:sz w:val="24"/>
          <w:szCs w:val="24"/>
          <w:vertAlign w:val="superscript"/>
          <w:lang w:eastAsia="en-ZA"/>
        </w:rPr>
        <w:t>1,2,*</w:t>
      </w:r>
    </w:p>
    <w:p w14:paraId="1E06B0C6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1</w:t>
      </w:r>
      <w:r w:rsidRPr="007C2DDC">
        <w:t>Department of Genetics, Stellenbosch University, Private Bag X1, Matieland, 7602, South Africa</w:t>
      </w:r>
    </w:p>
    <w:p w14:paraId="01B870AD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2</w:t>
      </w:r>
      <w:r w:rsidRPr="007C2DDC">
        <w:t>Citrus Research International, PO Box 2201, Matieland, 7602, South Africa</w:t>
      </w:r>
    </w:p>
    <w:p w14:paraId="1BC76109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3</w:t>
      </w:r>
      <w:r w:rsidRPr="007C2DDC">
        <w:t>Citrus Research International, PO Box 28, Mbombela, 1200, South Africa</w:t>
      </w:r>
    </w:p>
    <w:p w14:paraId="4AE254FD" w14:textId="77777777" w:rsidR="00581D21" w:rsidRPr="007C2DDC" w:rsidRDefault="00581D21" w:rsidP="00581D21">
      <w:pPr>
        <w:autoSpaceDE w:val="0"/>
        <w:autoSpaceDN w:val="0"/>
        <w:adjustRightInd w:val="0"/>
        <w:spacing w:after="0" w:line="480" w:lineRule="auto"/>
      </w:pPr>
      <w:r w:rsidRPr="007C2DDC">
        <w:rPr>
          <w:vertAlign w:val="superscript"/>
        </w:rPr>
        <w:t>4</w:t>
      </w:r>
      <w:r w:rsidRPr="007C2DDC">
        <w:t>Department of Conservation Ecology and Entomology, Stellenbosch University, Private Bag X1, Matieland 7602, South Africa</w:t>
      </w:r>
    </w:p>
    <w:p w14:paraId="67E339A9" w14:textId="77777777" w:rsidR="00581D21" w:rsidRDefault="00792FE8" w:rsidP="00581D21">
      <w:pPr>
        <w:autoSpaceDE w:val="0"/>
        <w:autoSpaceDN w:val="0"/>
        <w:adjustRightInd w:val="0"/>
        <w:spacing w:after="0" w:line="480" w:lineRule="auto"/>
      </w:pPr>
      <w:hyperlink r:id="rId4" w:history="1">
        <w:r w:rsidR="00581D21" w:rsidRPr="007C2DDC">
          <w:t>*hjmaree@sun.ac.za</w:t>
        </w:r>
      </w:hyperlink>
    </w:p>
    <w:p w14:paraId="0E6D9C02" w14:textId="77777777" w:rsidR="00581D21" w:rsidRPr="007C2DDC" w:rsidRDefault="00581D21" w:rsidP="00887897">
      <w:pPr>
        <w:spacing w:line="360" w:lineRule="auto"/>
        <w:jc w:val="both"/>
        <w:rPr>
          <w:rFonts w:ascii="NimbusSanL-Bold" w:hAnsi="NimbusSanL-Bold" w:cs="NimbusSanL-Bold"/>
          <w:b/>
          <w:bCs/>
          <w:sz w:val="24"/>
          <w:szCs w:val="24"/>
          <w:lang w:eastAsia="en-ZA"/>
        </w:rPr>
      </w:pPr>
    </w:p>
    <w:p w14:paraId="5875ACF5" w14:textId="70128841" w:rsidR="0072033A" w:rsidRPr="009A63C7" w:rsidRDefault="00F90999" w:rsidP="0072033A">
      <w:pPr>
        <w:jc w:val="both"/>
      </w:pPr>
      <w:r>
        <w:rPr>
          <w:b/>
          <w:bCs/>
        </w:rPr>
        <w:t xml:space="preserve">Additional file </w:t>
      </w:r>
      <w:r w:rsidR="00E84C8A">
        <w:rPr>
          <w:b/>
          <w:bCs/>
        </w:rPr>
        <w:t>2</w:t>
      </w:r>
      <w:r w:rsidR="0072033A">
        <w:rPr>
          <w:b/>
          <w:bCs/>
        </w:rPr>
        <w:t>:</w:t>
      </w:r>
      <w:r w:rsidR="0072033A" w:rsidRPr="009A63C7">
        <w:t xml:space="preserve"> </w:t>
      </w:r>
      <w:r w:rsidR="0072033A">
        <w:t xml:space="preserve">Collection information of </w:t>
      </w:r>
      <w:r w:rsidR="0072033A" w:rsidRPr="009A63C7">
        <w:t xml:space="preserve">colony flies </w:t>
      </w:r>
      <w:r w:rsidR="0072033A">
        <w:t xml:space="preserve">and respective larvae </w:t>
      </w:r>
      <w:r w:rsidR="0072033A" w:rsidRPr="009A63C7">
        <w:t>reared at CRI (Mbombela, Mpumalanga, South Africa).</w:t>
      </w:r>
      <w:r w:rsidR="0072033A" w:rsidRPr="001E4C84">
        <w:t xml:space="preserve"> </w:t>
      </w:r>
      <w:r w:rsidR="0072033A">
        <w:t>Initial c</w:t>
      </w:r>
      <w:r w:rsidR="0072033A" w:rsidRPr="009A63C7">
        <w:t xml:space="preserve">ollection sites </w:t>
      </w:r>
      <w:r w:rsidR="0072033A">
        <w:t xml:space="preserve">of the established colonies </w:t>
      </w:r>
      <w:r w:rsidR="0072033A" w:rsidRPr="009A63C7">
        <w:t xml:space="preserve">are provided as coordinates. Adult colony insects </w:t>
      </w:r>
      <w:r w:rsidR="0072033A">
        <w:t xml:space="preserve">were </w:t>
      </w:r>
      <w:r w:rsidR="0072033A" w:rsidRPr="009A63C7">
        <w:t>collected in February 2021</w:t>
      </w:r>
      <w:r w:rsidR="0072033A">
        <w:t xml:space="preserve">; these colonies </w:t>
      </w:r>
      <w:r w:rsidR="0072033A" w:rsidRPr="009A63C7">
        <w:t xml:space="preserve">were refreshed between January 2019 and January 2020. Larval specimens </w:t>
      </w:r>
      <w:r w:rsidR="0072033A">
        <w:t xml:space="preserve">were </w:t>
      </w:r>
      <w:r w:rsidR="0072033A" w:rsidRPr="009A63C7">
        <w:t>collected in August 2021</w:t>
      </w:r>
      <w:r w:rsidR="0072033A">
        <w:t>; these colonies</w:t>
      </w:r>
      <w:r w:rsidR="0072033A" w:rsidRPr="009A63C7">
        <w:t xml:space="preserve"> were refreshed between November 2020 and May 2021. </w:t>
      </w:r>
    </w:p>
    <w:tbl>
      <w:tblPr>
        <w:tblpPr w:leftFromText="180" w:rightFromText="180" w:vertAnchor="text" w:horzAnchor="margin" w:tblpY="233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1193"/>
        <w:gridCol w:w="1260"/>
        <w:gridCol w:w="1290"/>
        <w:gridCol w:w="1343"/>
        <w:gridCol w:w="1597"/>
        <w:gridCol w:w="1620"/>
      </w:tblGrid>
      <w:tr w:rsidR="0072033A" w:rsidRPr="00122F3B" w14:paraId="09D89459" w14:textId="77777777" w:rsidTr="00B8209D">
        <w:tc>
          <w:tcPr>
            <w:tcW w:w="962" w:type="dxa"/>
            <w:shd w:val="clear" w:color="auto" w:fill="auto"/>
            <w:vAlign w:val="center"/>
          </w:tcPr>
          <w:p w14:paraId="35790C05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Life stage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FCEF906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550" w:type="dxa"/>
            <w:gridSpan w:val="2"/>
            <w:shd w:val="clear" w:color="auto" w:fill="auto"/>
            <w:vAlign w:val="center"/>
          </w:tcPr>
          <w:p w14:paraId="423459E2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Rearing fruit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D6912EF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Collection Date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30840E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ADBA8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Longitude</w:t>
            </w:r>
          </w:p>
        </w:tc>
      </w:tr>
      <w:tr w:rsidR="0072033A" w:rsidRPr="00122F3B" w14:paraId="342569BF" w14:textId="77777777" w:rsidTr="00B8209D">
        <w:tc>
          <w:tcPr>
            <w:tcW w:w="962" w:type="dxa"/>
            <w:vMerge w:val="restart"/>
            <w:shd w:val="clear" w:color="auto" w:fill="auto"/>
            <w:textDirection w:val="btLr"/>
            <w:vAlign w:val="center"/>
          </w:tcPr>
          <w:p w14:paraId="54BFD79F" w14:textId="77777777" w:rsidR="0072033A" w:rsidRPr="009A63C7" w:rsidRDefault="0072033A" w:rsidP="00B8209D">
            <w:pPr>
              <w:spacing w:after="0" w:line="240" w:lineRule="auto"/>
              <w:ind w:left="113" w:right="113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Adult male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5EBFDEEE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C. capitat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D82715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Coffee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C600334" w14:textId="77777777" w:rsidR="0072033A" w:rsidRPr="001F382E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fr-FR"/>
              </w:rPr>
            </w:pPr>
            <w:r w:rsidRPr="001F382E">
              <w:rPr>
                <w:rFonts w:ascii="NimbusRomNo9L-Regu" w:hAnsi="NimbusRomNo9L-Regu"/>
                <w:sz w:val="20"/>
                <w:szCs w:val="20"/>
                <w:lang w:val="fr-FR"/>
              </w:rPr>
              <w:t>(</w:t>
            </w:r>
            <w:r w:rsidRPr="001F382E">
              <w:rPr>
                <w:rFonts w:ascii="NimbusRomNo9L-Regu" w:hAnsi="NimbusRomNo9L-Regu"/>
                <w:i/>
                <w:iCs/>
                <w:sz w:val="20"/>
                <w:szCs w:val="20"/>
                <w:lang w:val="fr-FR"/>
              </w:rPr>
              <w:t>Coffea canephora Pierre ex. Froehner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A67D308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10/03/201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C17D564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31°5’15.63” 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621DFE" w14:textId="77777777" w:rsidR="0072033A" w:rsidRPr="00F73AF8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25°6’43.50” S</w:t>
            </w:r>
          </w:p>
        </w:tc>
      </w:tr>
      <w:tr w:rsidR="0072033A" w:rsidRPr="00122F3B" w14:paraId="1B6D016A" w14:textId="77777777" w:rsidTr="00B8209D">
        <w:tc>
          <w:tcPr>
            <w:tcW w:w="962" w:type="dxa"/>
            <w:vMerge/>
            <w:shd w:val="clear" w:color="auto" w:fill="auto"/>
            <w:vAlign w:val="center"/>
          </w:tcPr>
          <w:p w14:paraId="1A56A16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0879A35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C. cosyr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7AF9D2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Marula</w:t>
            </w:r>
          </w:p>
          <w:p w14:paraId="31CECB4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6558278C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(</w:t>
            </w: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</w:rPr>
              <w:t xml:space="preserve">Sclerocarya birrea </w:t>
            </w:r>
            <w:r w:rsidRPr="009A63C7">
              <w:rPr>
                <w:rFonts w:ascii="NimbusRomNo9L-Regu" w:hAnsi="NimbusRomNo9L-Regu"/>
                <w:sz w:val="20"/>
                <w:szCs w:val="20"/>
              </w:rPr>
              <w:t>(A. Rich.) Hochst.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1F202C6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1/29/201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C612266" w14:textId="77777777" w:rsidR="0072033A" w:rsidRPr="00F73AF8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31°2’35.70” 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716CEF" w14:textId="77777777" w:rsidR="0072033A" w:rsidRPr="00F73AF8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25°28’4.03” S</w:t>
            </w:r>
          </w:p>
        </w:tc>
      </w:tr>
      <w:tr w:rsidR="0072033A" w:rsidRPr="00122F3B" w14:paraId="576E9288" w14:textId="77777777" w:rsidTr="00B8209D">
        <w:tc>
          <w:tcPr>
            <w:tcW w:w="962" w:type="dxa"/>
            <w:vMerge/>
            <w:shd w:val="clear" w:color="auto" w:fill="auto"/>
            <w:vAlign w:val="center"/>
          </w:tcPr>
          <w:p w14:paraId="3FDC0B43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77A8D55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C. quilici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0C654F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Peach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D975C4B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(</w:t>
            </w: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 xml:space="preserve">Prunus persica </w:t>
            </w: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L. Batsch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2BC85DC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1/21/2020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5680FE1" w14:textId="77777777" w:rsidR="0072033A" w:rsidRPr="00F73AF8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30°23’34.73” 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360519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24°59’47.17” S</w:t>
            </w:r>
          </w:p>
        </w:tc>
      </w:tr>
      <w:tr w:rsidR="0072033A" w:rsidRPr="00122F3B" w14:paraId="5AA4B531" w14:textId="77777777" w:rsidTr="00B8209D">
        <w:tc>
          <w:tcPr>
            <w:tcW w:w="962" w:type="dxa"/>
            <w:vMerge/>
            <w:shd w:val="clear" w:color="auto" w:fill="auto"/>
            <w:vAlign w:val="center"/>
          </w:tcPr>
          <w:p w14:paraId="47F84E63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1BE403C9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C. ros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71E501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Strawberry Guava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4D6B0691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(</w:t>
            </w: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Psidium cattleyanum</w:t>
            </w: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 xml:space="preserve"> Sabine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DE7D327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11/13/201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19C36EA" w14:textId="77777777" w:rsidR="0072033A" w:rsidRPr="00F73AF8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30°58’10.99’’ 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F38E3E" w14:textId="77777777" w:rsidR="0072033A" w:rsidRPr="00F73AF8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25°27’08.54’’ S</w:t>
            </w:r>
          </w:p>
        </w:tc>
      </w:tr>
      <w:tr w:rsidR="0072033A" w:rsidRPr="00122F3B" w14:paraId="692D80DC" w14:textId="77777777" w:rsidTr="00B8209D">
        <w:tc>
          <w:tcPr>
            <w:tcW w:w="962" w:type="dxa"/>
            <w:vMerge/>
            <w:shd w:val="clear" w:color="auto" w:fill="auto"/>
            <w:vAlign w:val="center"/>
          </w:tcPr>
          <w:p w14:paraId="7BC7FC61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4229FE7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B. dorsali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12E96D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Mango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091D32A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(</w:t>
            </w: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</w:rPr>
              <w:t xml:space="preserve">Mangifera indica </w:t>
            </w:r>
            <w:r w:rsidRPr="009A63C7">
              <w:rPr>
                <w:rFonts w:ascii="NimbusRomNo9L-Regu" w:hAnsi="NimbusRomNo9L-Regu"/>
                <w:sz w:val="20"/>
                <w:szCs w:val="20"/>
              </w:rPr>
              <w:t>L.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55EC09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1/29/201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F0E00AC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30°58’10.99’’ 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73C8E56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25°27’08.54’’ S</w:t>
            </w:r>
          </w:p>
        </w:tc>
      </w:tr>
      <w:tr w:rsidR="0072033A" w:rsidRPr="00122F3B" w14:paraId="72FE1E69" w14:textId="77777777" w:rsidTr="00B8209D">
        <w:tc>
          <w:tcPr>
            <w:tcW w:w="962" w:type="dxa"/>
            <w:vMerge w:val="restart"/>
            <w:shd w:val="clear" w:color="auto" w:fill="auto"/>
            <w:textDirection w:val="btLr"/>
            <w:vAlign w:val="center"/>
          </w:tcPr>
          <w:p w14:paraId="11B56F70" w14:textId="77777777" w:rsidR="0072033A" w:rsidRPr="009A63C7" w:rsidRDefault="0072033A" w:rsidP="00B8209D">
            <w:pPr>
              <w:spacing w:after="0" w:line="240" w:lineRule="auto"/>
              <w:ind w:left="113" w:right="113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Larvae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880C44C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C. capitat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F782AE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Coffee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85D3CC7" w14:textId="77777777" w:rsidR="0072033A" w:rsidRPr="001F382E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fr-FR"/>
              </w:rPr>
            </w:pPr>
            <w:r w:rsidRPr="001F382E">
              <w:rPr>
                <w:rFonts w:ascii="NimbusRomNo9L-Regu" w:hAnsi="NimbusRomNo9L-Regu"/>
                <w:sz w:val="20"/>
                <w:szCs w:val="20"/>
                <w:lang w:val="fr-FR"/>
              </w:rPr>
              <w:t>(</w:t>
            </w:r>
            <w:r w:rsidRPr="001F382E">
              <w:rPr>
                <w:rFonts w:ascii="NimbusRomNo9L-Regu" w:hAnsi="NimbusRomNo9L-Regu"/>
                <w:i/>
                <w:iCs/>
                <w:sz w:val="20"/>
                <w:szCs w:val="20"/>
                <w:lang w:val="fr-FR"/>
              </w:rPr>
              <w:t>Coffea canephora Pierre ex.</w:t>
            </w:r>
            <w:r w:rsidRPr="001F382E">
              <w:rPr>
                <w:rFonts w:ascii="NimbusRomNo9L-Regu" w:hAnsi="NimbusRomNo9L-Regu"/>
                <w:sz w:val="20"/>
                <w:szCs w:val="20"/>
                <w:lang w:val="fr-FR"/>
              </w:rPr>
              <w:t xml:space="preserve"> Froehner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BF189F7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3/10/202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C46A351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31°5’15.63” 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CF44B6A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25°6’43.50” S</w:t>
            </w:r>
          </w:p>
        </w:tc>
      </w:tr>
      <w:tr w:rsidR="0072033A" w:rsidRPr="00122F3B" w14:paraId="12042499" w14:textId="77777777" w:rsidTr="00B8209D">
        <w:tc>
          <w:tcPr>
            <w:tcW w:w="962" w:type="dxa"/>
            <w:vMerge/>
            <w:shd w:val="clear" w:color="auto" w:fill="auto"/>
            <w:vAlign w:val="center"/>
          </w:tcPr>
          <w:p w14:paraId="19E19A8F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7EF30F86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C. cosyr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A794FE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Pepper-bark tree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10BC44B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(</w:t>
            </w: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</w:rPr>
              <w:t xml:space="preserve">Warburgia salutaris </w:t>
            </w:r>
            <w:r w:rsidRPr="009A63C7">
              <w:rPr>
                <w:rFonts w:ascii="NimbusRomNo9L-Regu" w:hAnsi="NimbusRomNo9L-Regu"/>
                <w:sz w:val="20"/>
                <w:szCs w:val="20"/>
              </w:rPr>
              <w:t>(Bertol.f.) Chiov.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B7639EE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11/30/2020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1991A47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30°58’6.10” 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92063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25°26’37.92” S</w:t>
            </w:r>
          </w:p>
        </w:tc>
      </w:tr>
      <w:tr w:rsidR="0072033A" w:rsidRPr="00122F3B" w14:paraId="14DA4215" w14:textId="77777777" w:rsidTr="00B8209D">
        <w:tc>
          <w:tcPr>
            <w:tcW w:w="962" w:type="dxa"/>
            <w:vMerge/>
            <w:shd w:val="clear" w:color="auto" w:fill="auto"/>
            <w:vAlign w:val="center"/>
          </w:tcPr>
          <w:p w14:paraId="43FCCE29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547DC6CC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C. quilici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405A05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Pineapple guava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7CA70D2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(</w:t>
            </w: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</w:rPr>
              <w:t xml:space="preserve">Feijoa sellowiana </w:t>
            </w:r>
            <w:r w:rsidRPr="009A63C7">
              <w:rPr>
                <w:rFonts w:ascii="NimbusRomNo9L-Regu" w:hAnsi="NimbusRomNo9L-Regu"/>
                <w:sz w:val="20"/>
                <w:szCs w:val="20"/>
              </w:rPr>
              <w:t>(O.Berg) O.Berg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C56FDA3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05/202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04D056D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29°59’ 11.56” 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D5C459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26°30’51.31” S</w:t>
            </w:r>
          </w:p>
        </w:tc>
      </w:tr>
      <w:tr w:rsidR="0072033A" w:rsidRPr="00122F3B" w14:paraId="64209135" w14:textId="77777777" w:rsidTr="00B8209D">
        <w:tc>
          <w:tcPr>
            <w:tcW w:w="962" w:type="dxa"/>
            <w:vMerge/>
            <w:shd w:val="clear" w:color="auto" w:fill="auto"/>
            <w:vAlign w:val="center"/>
          </w:tcPr>
          <w:p w14:paraId="1425E6E4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0D176258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C. ros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246F35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eastAsia="Times New Roman" w:hAnsi="NimbusRomNo9L-Regu" w:cs="Calibri"/>
                <w:color w:val="000000"/>
                <w:sz w:val="20"/>
                <w:szCs w:val="20"/>
                <w:lang w:eastAsia="en-ZA"/>
              </w:rPr>
            </w:pPr>
            <w:r w:rsidRPr="009A63C7">
              <w:rPr>
                <w:rFonts w:ascii="NimbusRomNo9L-Regu" w:eastAsia="Times New Roman" w:hAnsi="NimbusRomNo9L-Regu" w:cs="Calibri"/>
                <w:color w:val="000000"/>
                <w:sz w:val="20"/>
                <w:szCs w:val="20"/>
                <w:lang w:eastAsia="en-ZA"/>
              </w:rPr>
              <w:t>Jambos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1CB28A8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eastAsia="Times New Roman" w:hAnsi="NimbusRomNo9L-Regu" w:cs="Calibri"/>
                <w:color w:val="000000"/>
                <w:sz w:val="20"/>
                <w:szCs w:val="20"/>
                <w:lang w:eastAsia="en-ZA"/>
              </w:rPr>
            </w:pPr>
            <w:r w:rsidRPr="009A63C7">
              <w:rPr>
                <w:rFonts w:ascii="NimbusRomNo9L-Regu" w:eastAsia="Times New Roman" w:hAnsi="NimbusRomNo9L-Regu" w:cs="Calibri"/>
                <w:color w:val="000000"/>
                <w:sz w:val="20"/>
                <w:szCs w:val="20"/>
                <w:lang w:eastAsia="en-ZA"/>
              </w:rPr>
              <w:t>(</w:t>
            </w:r>
            <w:r w:rsidRPr="009A63C7">
              <w:rPr>
                <w:rFonts w:ascii="NimbusRomNo9L-Regu" w:eastAsia="Times New Roman" w:hAnsi="NimbusRomNo9L-Regu" w:cs="Calibri"/>
                <w:i/>
                <w:iCs/>
                <w:color w:val="000000"/>
                <w:sz w:val="20"/>
                <w:szCs w:val="20"/>
                <w:lang w:eastAsia="en-ZA"/>
              </w:rPr>
              <w:t>Syzygium jambos</w:t>
            </w:r>
            <w:r w:rsidRPr="009A63C7">
              <w:rPr>
                <w:rFonts w:ascii="NimbusRomNo9L-Regu" w:eastAsia="Times New Roman" w:hAnsi="NimbusRomNo9L-Regu" w:cs="Calibri"/>
                <w:color w:val="000000"/>
                <w:sz w:val="20"/>
                <w:szCs w:val="20"/>
                <w:lang w:eastAsia="en-ZA"/>
              </w:rPr>
              <w:t xml:space="preserve"> L. Alston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9E39E29" w14:textId="77777777" w:rsidR="0072033A" w:rsidRPr="00F73AF8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11/27/2020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C37386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30°58’10.99’’ 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7A9E87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25°27’08.54’’ S</w:t>
            </w:r>
          </w:p>
        </w:tc>
      </w:tr>
      <w:tr w:rsidR="0072033A" w:rsidRPr="00122F3B" w14:paraId="17DFBD92" w14:textId="77777777" w:rsidTr="00B8209D">
        <w:tc>
          <w:tcPr>
            <w:tcW w:w="962" w:type="dxa"/>
            <w:vMerge/>
            <w:shd w:val="clear" w:color="auto" w:fill="auto"/>
            <w:vAlign w:val="center"/>
          </w:tcPr>
          <w:p w14:paraId="506F9B4F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64A6059B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B. dorsali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31F854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Mango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810935F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>(</w:t>
            </w:r>
            <w:r w:rsidRPr="009A63C7">
              <w:rPr>
                <w:rFonts w:ascii="NimbusRomNo9L-Regu" w:hAnsi="NimbusRomNo9L-Regu"/>
                <w:i/>
                <w:iCs/>
                <w:sz w:val="20"/>
                <w:szCs w:val="20"/>
                <w:lang w:val="en-US"/>
              </w:rPr>
              <w:t>Mangifera indica</w:t>
            </w:r>
            <w:r w:rsidRPr="009A63C7">
              <w:rPr>
                <w:rFonts w:ascii="NimbusRomNo9L-Regu" w:hAnsi="NimbusRomNo9L-Regu"/>
                <w:sz w:val="20"/>
                <w:szCs w:val="20"/>
                <w:lang w:val="en-US"/>
              </w:rPr>
              <w:t xml:space="preserve"> L.)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EF269B9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2/12/2021</w:t>
            </w:r>
          </w:p>
          <w:p w14:paraId="54CE994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  <w:lang w:val="en-US"/>
              </w:rPr>
            </w:pPr>
          </w:p>
        </w:tc>
        <w:tc>
          <w:tcPr>
            <w:tcW w:w="1597" w:type="dxa"/>
            <w:shd w:val="clear" w:color="auto" w:fill="auto"/>
            <w:vAlign w:val="center"/>
          </w:tcPr>
          <w:p w14:paraId="14DA0B30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30°57’ 15.84” E</w:t>
            </w:r>
          </w:p>
          <w:p w14:paraId="0BEBE93D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45F707F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  <w:r w:rsidRPr="009A63C7">
              <w:rPr>
                <w:rFonts w:ascii="NimbusRomNo9L-Regu" w:hAnsi="NimbusRomNo9L-Regu"/>
                <w:sz w:val="20"/>
                <w:szCs w:val="20"/>
              </w:rPr>
              <w:t>25°32’58.06” S</w:t>
            </w:r>
          </w:p>
          <w:p w14:paraId="0C6B9FD7" w14:textId="77777777" w:rsidR="0072033A" w:rsidRPr="009A63C7" w:rsidRDefault="0072033A" w:rsidP="00B8209D">
            <w:pPr>
              <w:spacing w:after="0" w:line="240" w:lineRule="auto"/>
              <w:jc w:val="center"/>
              <w:rPr>
                <w:rFonts w:ascii="NimbusRomNo9L-Regu" w:hAnsi="NimbusRomNo9L-Regu"/>
                <w:sz w:val="20"/>
                <w:szCs w:val="20"/>
              </w:rPr>
            </w:pPr>
          </w:p>
        </w:tc>
      </w:tr>
    </w:tbl>
    <w:p w14:paraId="553FDA66" w14:textId="7A55120D" w:rsidR="00581D21" w:rsidRDefault="00581D21">
      <w:pPr>
        <w:rPr>
          <w:b/>
          <w:bCs/>
          <w:lang w:val="en-US"/>
        </w:rPr>
      </w:pPr>
    </w:p>
    <w:sectPr w:rsidR="00581D21" w:rsidSect="005D689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33A"/>
    <w:rsid w:val="003625E9"/>
    <w:rsid w:val="00581D21"/>
    <w:rsid w:val="0072033A"/>
    <w:rsid w:val="00792FE8"/>
    <w:rsid w:val="0080506C"/>
    <w:rsid w:val="00887897"/>
    <w:rsid w:val="00AF7DC7"/>
    <w:rsid w:val="00E84C8A"/>
    <w:rsid w:val="00F9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3BB7A"/>
  <w15:chartTrackingRefBased/>
  <w15:docId w15:val="{6400C5B7-8EBA-44A7-BD78-C0FBF3EF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33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625E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*hjmaree@sun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Andrews</dc:creator>
  <cp:keywords/>
  <dc:description/>
  <cp:lastModifiedBy>Bester, R, Dr [rachelle@sun.ac.za]</cp:lastModifiedBy>
  <cp:revision>3</cp:revision>
  <dcterms:created xsi:type="dcterms:W3CDTF">2022-11-12T13:17:00Z</dcterms:created>
  <dcterms:modified xsi:type="dcterms:W3CDTF">2022-11-1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e7517a0b62737d6d1c0e17c761bc90aaeb4b1ed95f8706bc73f6c6f999fcbd</vt:lpwstr>
  </property>
</Properties>
</file>